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00E1FE" w14:textId="77777777" w:rsidR="005B2156" w:rsidRDefault="005B2156" w:rsidP="005B2156">
      <w:pPr>
        <w:pStyle w:val="Heading2"/>
      </w:pPr>
      <w:r>
        <w:t>Supplement 7. Semi</w:t>
      </w:r>
      <w:r>
        <w:rPr>
          <w:rFonts w:ascii="Cambria Math" w:hAnsi="Cambria Math" w:cs="Cambria Math"/>
        </w:rPr>
        <w:t>‑</w:t>
      </w:r>
      <w:r>
        <w:t>Structured Interview Guide for Stakeholder Interviews</w:t>
      </w:r>
    </w:p>
    <w:p w14:paraId="25EAD4BF" w14:textId="77777777" w:rsidR="005B2156" w:rsidRDefault="005B2156" w:rsidP="005B2156">
      <w:r>
        <w:t>This guide was used to explore perceived barriers and facilitators to implementation of the AIR intervention among caregivers and healthcare stakeholders. Questions served as prompts and interviewers adapted wording and sequence depending on participant responses.</w:t>
      </w:r>
    </w:p>
    <w:tbl>
      <w:tblPr>
        <w:tblW w:w="0" w:type="auto"/>
        <w:tblLook w:val="04A0" w:firstRow="1" w:lastRow="0" w:firstColumn="1" w:lastColumn="0" w:noHBand="0" w:noVBand="1"/>
      </w:tblPr>
      <w:tblGrid>
        <w:gridCol w:w="2880"/>
        <w:gridCol w:w="2880"/>
        <w:gridCol w:w="2880"/>
      </w:tblGrid>
      <w:tr w:rsidR="005B2156" w14:paraId="6CE3C02A" w14:textId="77777777" w:rsidTr="00DB671F">
        <w:tc>
          <w:tcPr>
            <w:tcW w:w="2880" w:type="dxa"/>
          </w:tcPr>
          <w:p w14:paraId="3CF06673" w14:textId="77777777" w:rsidR="005B2156" w:rsidRDefault="005B2156" w:rsidP="00DB671F">
            <w:r>
              <w:t>Domain</w:t>
            </w:r>
          </w:p>
        </w:tc>
        <w:tc>
          <w:tcPr>
            <w:tcW w:w="2880" w:type="dxa"/>
          </w:tcPr>
          <w:p w14:paraId="6D97130E" w14:textId="77777777" w:rsidR="005B2156" w:rsidRDefault="005B2156" w:rsidP="00DB671F">
            <w:r>
              <w:t>Initial Question</w:t>
            </w:r>
          </w:p>
        </w:tc>
        <w:tc>
          <w:tcPr>
            <w:tcW w:w="2880" w:type="dxa"/>
          </w:tcPr>
          <w:p w14:paraId="57C2F2A6" w14:textId="77777777" w:rsidR="005B2156" w:rsidRDefault="005B2156" w:rsidP="00DB671F">
            <w:r>
              <w:t>Possible Probing Prompts</w:t>
            </w:r>
          </w:p>
        </w:tc>
      </w:tr>
      <w:tr w:rsidR="005B2156" w14:paraId="5B55B7C7" w14:textId="77777777" w:rsidTr="00DB671F">
        <w:tc>
          <w:tcPr>
            <w:tcW w:w="2880" w:type="dxa"/>
          </w:tcPr>
          <w:p w14:paraId="785000BE" w14:textId="77777777" w:rsidR="005B2156" w:rsidRDefault="005B2156" w:rsidP="00DB671F">
            <w:r>
              <w:t>Caregiving Experience</w:t>
            </w:r>
          </w:p>
        </w:tc>
        <w:tc>
          <w:tcPr>
            <w:tcW w:w="2880" w:type="dxa"/>
          </w:tcPr>
          <w:p w14:paraId="30397209" w14:textId="77777777" w:rsidR="005B2156" w:rsidRDefault="005B2156" w:rsidP="00DB671F">
            <w:r>
              <w:t>Can you describe your experience caring for your family member after ICU discharge?</w:t>
            </w:r>
          </w:p>
        </w:tc>
        <w:tc>
          <w:tcPr>
            <w:tcW w:w="2880" w:type="dxa"/>
          </w:tcPr>
          <w:p w14:paraId="26D8843C" w14:textId="77777777" w:rsidR="005B2156" w:rsidRDefault="005B2156" w:rsidP="00DB671F">
            <w:r>
              <w:t>Time spent caring; support from family members; major challenges encountered; emotional or financial impact.</w:t>
            </w:r>
          </w:p>
        </w:tc>
      </w:tr>
      <w:tr w:rsidR="005B2156" w14:paraId="67AF49FD" w14:textId="77777777" w:rsidTr="00DB671F">
        <w:tc>
          <w:tcPr>
            <w:tcW w:w="2880" w:type="dxa"/>
          </w:tcPr>
          <w:p w14:paraId="0278402A" w14:textId="77777777" w:rsidR="005B2156" w:rsidRDefault="005B2156" w:rsidP="00DB671F">
            <w:r>
              <w:t>Transition from Hospital to Home</w:t>
            </w:r>
          </w:p>
        </w:tc>
        <w:tc>
          <w:tcPr>
            <w:tcW w:w="2880" w:type="dxa"/>
          </w:tcPr>
          <w:p w14:paraId="5A4229D4" w14:textId="77777777" w:rsidR="005B2156" w:rsidRDefault="005B2156" w:rsidP="00DB671F">
            <w:r>
              <w:t>Can you tell me about the process of bringing your family member home from hospital?</w:t>
            </w:r>
          </w:p>
        </w:tc>
        <w:tc>
          <w:tcPr>
            <w:tcW w:w="2880" w:type="dxa"/>
          </w:tcPr>
          <w:p w14:paraId="374B880E" w14:textId="77777777" w:rsidR="005B2156" w:rsidRDefault="005B2156" w:rsidP="00DB671F">
            <w:r>
              <w:t>Factors influencing the decision; expectations from hospital staff; preparation for home care; concerns at discharge.</w:t>
            </w:r>
          </w:p>
        </w:tc>
      </w:tr>
      <w:tr w:rsidR="005B2156" w14:paraId="0634C3CC" w14:textId="77777777" w:rsidTr="00DB671F">
        <w:tc>
          <w:tcPr>
            <w:tcW w:w="2880" w:type="dxa"/>
          </w:tcPr>
          <w:p w14:paraId="4AB664FF" w14:textId="77777777" w:rsidR="005B2156" w:rsidRDefault="005B2156" w:rsidP="00DB671F">
            <w:r>
              <w:t>Training and Preparation</w:t>
            </w:r>
          </w:p>
        </w:tc>
        <w:tc>
          <w:tcPr>
            <w:tcW w:w="2880" w:type="dxa"/>
          </w:tcPr>
          <w:p w14:paraId="524D6EAA" w14:textId="77777777" w:rsidR="005B2156" w:rsidRDefault="005B2156" w:rsidP="00DB671F">
            <w:r>
              <w:t>What did you think about the caregiver training provided?</w:t>
            </w:r>
          </w:p>
        </w:tc>
        <w:tc>
          <w:tcPr>
            <w:tcW w:w="2880" w:type="dxa"/>
          </w:tcPr>
          <w:p w14:paraId="7F9B5C66" w14:textId="77777777" w:rsidR="005B2156" w:rsidRDefault="005B2156" w:rsidP="00DB671F">
            <w:r>
              <w:t>Most useful aspects of training; areas needing improvement; confidence in performing care tasks; repetition or reinforcement of skills.</w:t>
            </w:r>
          </w:p>
        </w:tc>
      </w:tr>
      <w:tr w:rsidR="005B2156" w14:paraId="68B95D5E" w14:textId="77777777" w:rsidTr="00DB671F">
        <w:tc>
          <w:tcPr>
            <w:tcW w:w="2880" w:type="dxa"/>
          </w:tcPr>
          <w:p w14:paraId="31481DA3" w14:textId="77777777" w:rsidR="005B2156" w:rsidRDefault="005B2156" w:rsidP="00DB671F">
            <w:r>
              <w:t>Equipment Support</w:t>
            </w:r>
          </w:p>
        </w:tc>
        <w:tc>
          <w:tcPr>
            <w:tcW w:w="2880" w:type="dxa"/>
          </w:tcPr>
          <w:p w14:paraId="36A5B65B" w14:textId="77777777" w:rsidR="005B2156" w:rsidRDefault="005B2156" w:rsidP="00DB671F">
            <w:r>
              <w:t>How helpful was the equipment provided or recommended for home care?</w:t>
            </w:r>
          </w:p>
        </w:tc>
        <w:tc>
          <w:tcPr>
            <w:tcW w:w="2880" w:type="dxa"/>
          </w:tcPr>
          <w:p w14:paraId="0E51871F" w14:textId="77777777" w:rsidR="005B2156" w:rsidRDefault="005B2156" w:rsidP="00DB671F">
            <w:r>
              <w:t>Most frequently used devices; difficulties using equipment; affordability and availability; suggestions for improving access.</w:t>
            </w:r>
          </w:p>
        </w:tc>
      </w:tr>
      <w:tr w:rsidR="005B2156" w14:paraId="118844B6" w14:textId="77777777" w:rsidTr="00DB671F">
        <w:tc>
          <w:tcPr>
            <w:tcW w:w="2880" w:type="dxa"/>
          </w:tcPr>
          <w:p w14:paraId="2A3FC654" w14:textId="77777777" w:rsidR="005B2156" w:rsidRDefault="005B2156" w:rsidP="00DB671F">
            <w:r>
              <w:t>Digital Communication and Support</w:t>
            </w:r>
          </w:p>
        </w:tc>
        <w:tc>
          <w:tcPr>
            <w:tcW w:w="2880" w:type="dxa"/>
          </w:tcPr>
          <w:p w14:paraId="6BA83C8F" w14:textId="77777777" w:rsidR="005B2156" w:rsidRDefault="005B2156" w:rsidP="00DB671F">
            <w:r>
              <w:t>Did you use mobile communication or digital resources to support caregiving?</w:t>
            </w:r>
          </w:p>
        </w:tc>
        <w:tc>
          <w:tcPr>
            <w:tcW w:w="2880" w:type="dxa"/>
          </w:tcPr>
          <w:p w14:paraId="3028350F" w14:textId="77777777" w:rsidR="005B2156" w:rsidRDefault="005B2156" w:rsidP="00DB671F">
            <w:r>
              <w:t>Experience with the AIR mobile app; use of WhatsApp or phone communication; barriers such as internet connectivity or device availability.</w:t>
            </w:r>
          </w:p>
        </w:tc>
      </w:tr>
      <w:tr w:rsidR="005B2156" w14:paraId="364780D8" w14:textId="77777777" w:rsidTr="00DB671F">
        <w:tc>
          <w:tcPr>
            <w:tcW w:w="2880" w:type="dxa"/>
          </w:tcPr>
          <w:p w14:paraId="33C0BFCD" w14:textId="77777777" w:rsidR="005B2156" w:rsidRDefault="005B2156" w:rsidP="00DB671F">
            <w:r>
              <w:t>Post</w:t>
            </w:r>
            <w:r>
              <w:rPr>
                <w:rFonts w:ascii="Cambria Math" w:hAnsi="Cambria Math" w:cs="Cambria Math"/>
              </w:rPr>
              <w:t>‑</w:t>
            </w:r>
            <w:r>
              <w:t>Discharge Follow</w:t>
            </w:r>
            <w:r>
              <w:rPr>
                <w:rFonts w:ascii="Cambria Math" w:hAnsi="Cambria Math" w:cs="Cambria Math"/>
              </w:rPr>
              <w:t>‑</w:t>
            </w:r>
            <w:r>
              <w:t>up</w:t>
            </w:r>
          </w:p>
        </w:tc>
        <w:tc>
          <w:tcPr>
            <w:tcW w:w="2880" w:type="dxa"/>
          </w:tcPr>
          <w:p w14:paraId="048AF278" w14:textId="77777777" w:rsidR="005B2156" w:rsidRDefault="005B2156" w:rsidP="00DB671F">
            <w:r>
              <w:t>What support did you receive after returning home?</w:t>
            </w:r>
          </w:p>
        </w:tc>
        <w:tc>
          <w:tcPr>
            <w:tcW w:w="2880" w:type="dxa"/>
          </w:tcPr>
          <w:p w14:paraId="618494A6" w14:textId="77777777" w:rsidR="005B2156" w:rsidRDefault="005B2156" w:rsidP="00DB671F">
            <w:r>
              <w:t xml:space="preserve">Telephone calls; home visits; troubleshooting advice; perceived </w:t>
            </w:r>
            <w:r>
              <w:lastRenderedPageBreak/>
              <w:t>importance of follow</w:t>
            </w:r>
            <w:r>
              <w:rPr>
                <w:rFonts w:ascii="Cambria Math" w:hAnsi="Cambria Math" w:cs="Cambria Math"/>
              </w:rPr>
              <w:t>‑</w:t>
            </w:r>
            <w:r>
              <w:t>up support.</w:t>
            </w:r>
          </w:p>
        </w:tc>
      </w:tr>
      <w:tr w:rsidR="005B2156" w14:paraId="7234570E" w14:textId="77777777" w:rsidTr="00DB671F">
        <w:tc>
          <w:tcPr>
            <w:tcW w:w="2880" w:type="dxa"/>
          </w:tcPr>
          <w:p w14:paraId="70269E74" w14:textId="77777777" w:rsidR="005B2156" w:rsidRDefault="005B2156" w:rsidP="00DB671F">
            <w:r>
              <w:lastRenderedPageBreak/>
              <w:t>Perceived Benefits and Challenges</w:t>
            </w:r>
          </w:p>
        </w:tc>
        <w:tc>
          <w:tcPr>
            <w:tcW w:w="2880" w:type="dxa"/>
          </w:tcPr>
          <w:p w14:paraId="1499CCFE" w14:textId="77777777" w:rsidR="005B2156" w:rsidRDefault="005B2156" w:rsidP="00DB671F">
            <w:r>
              <w:t>What aspects of the AIR programme were most helpful?</w:t>
            </w:r>
          </w:p>
        </w:tc>
        <w:tc>
          <w:tcPr>
            <w:tcW w:w="2880" w:type="dxa"/>
          </w:tcPr>
          <w:p w14:paraId="6B59E1B2" w14:textId="77777777" w:rsidR="005B2156" w:rsidRDefault="005B2156" w:rsidP="00DB671F">
            <w:r>
              <w:t>Impact on caregiver confidence; perceived improvements in patient care; barriers to participation; suggestions for improving the programme.</w:t>
            </w:r>
          </w:p>
        </w:tc>
      </w:tr>
      <w:tr w:rsidR="005B2156" w14:paraId="5D0A4F36" w14:textId="77777777" w:rsidTr="00DB671F">
        <w:tc>
          <w:tcPr>
            <w:tcW w:w="2880" w:type="dxa"/>
          </w:tcPr>
          <w:p w14:paraId="5CFCBBC8" w14:textId="77777777" w:rsidR="005B2156" w:rsidRDefault="005B2156" w:rsidP="00DB671F">
            <w:r>
              <w:t>Concluding Questions</w:t>
            </w:r>
          </w:p>
        </w:tc>
        <w:tc>
          <w:tcPr>
            <w:tcW w:w="2880" w:type="dxa"/>
          </w:tcPr>
          <w:p w14:paraId="66BCBFB2" w14:textId="77777777" w:rsidR="005B2156" w:rsidRDefault="005B2156" w:rsidP="00DB671F">
            <w:r>
              <w:t>Is there anything else you would like to share about your experience?</w:t>
            </w:r>
          </w:p>
        </w:tc>
        <w:tc>
          <w:tcPr>
            <w:tcW w:w="2880" w:type="dxa"/>
          </w:tcPr>
          <w:p w14:paraId="7212F9E9" w14:textId="77777777" w:rsidR="005B2156" w:rsidRDefault="005B2156" w:rsidP="00DB671F">
            <w:r>
              <w:t>Additional suggestions for improving caregiver support or hospital discharge preparation.</w:t>
            </w:r>
          </w:p>
        </w:tc>
      </w:tr>
    </w:tbl>
    <w:p w14:paraId="5B1AA1B1" w14:textId="77777777" w:rsidR="00AC65B6" w:rsidRDefault="00AC65B6"/>
    <w:sectPr w:rsidR="00AC65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156"/>
    <w:rsid w:val="00007C49"/>
    <w:rsid w:val="00032514"/>
    <w:rsid w:val="00037B47"/>
    <w:rsid w:val="00040F86"/>
    <w:rsid w:val="0004619F"/>
    <w:rsid w:val="00060721"/>
    <w:rsid w:val="00061111"/>
    <w:rsid w:val="00063CFF"/>
    <w:rsid w:val="00072D6C"/>
    <w:rsid w:val="00074699"/>
    <w:rsid w:val="000A40FD"/>
    <w:rsid w:val="000D473F"/>
    <w:rsid w:val="000F0942"/>
    <w:rsid w:val="0010297B"/>
    <w:rsid w:val="00112231"/>
    <w:rsid w:val="0012098C"/>
    <w:rsid w:val="00122CD1"/>
    <w:rsid w:val="00133440"/>
    <w:rsid w:val="00133F8F"/>
    <w:rsid w:val="00134C5E"/>
    <w:rsid w:val="001419C9"/>
    <w:rsid w:val="001465DB"/>
    <w:rsid w:val="00155113"/>
    <w:rsid w:val="001606FC"/>
    <w:rsid w:val="00160D83"/>
    <w:rsid w:val="00186223"/>
    <w:rsid w:val="001941BA"/>
    <w:rsid w:val="001947FC"/>
    <w:rsid w:val="001A43C4"/>
    <w:rsid w:val="001C4575"/>
    <w:rsid w:val="001D615C"/>
    <w:rsid w:val="001D6975"/>
    <w:rsid w:val="001E4A6E"/>
    <w:rsid w:val="001E5A3E"/>
    <w:rsid w:val="001F0D5B"/>
    <w:rsid w:val="001F119E"/>
    <w:rsid w:val="001F64FC"/>
    <w:rsid w:val="001F654F"/>
    <w:rsid w:val="00202E53"/>
    <w:rsid w:val="00211CB0"/>
    <w:rsid w:val="0021485B"/>
    <w:rsid w:val="0022555E"/>
    <w:rsid w:val="00273ECD"/>
    <w:rsid w:val="0029227C"/>
    <w:rsid w:val="00292892"/>
    <w:rsid w:val="002A2CB8"/>
    <w:rsid w:val="002A4F4A"/>
    <w:rsid w:val="002A7915"/>
    <w:rsid w:val="002B0590"/>
    <w:rsid w:val="002B55AC"/>
    <w:rsid w:val="002C2BF3"/>
    <w:rsid w:val="002C32E0"/>
    <w:rsid w:val="002D5125"/>
    <w:rsid w:val="002E12BB"/>
    <w:rsid w:val="002F5F7B"/>
    <w:rsid w:val="00310A07"/>
    <w:rsid w:val="00314CDC"/>
    <w:rsid w:val="003537F8"/>
    <w:rsid w:val="00353D37"/>
    <w:rsid w:val="00375451"/>
    <w:rsid w:val="00376E78"/>
    <w:rsid w:val="00386FFB"/>
    <w:rsid w:val="00393FF0"/>
    <w:rsid w:val="003A646F"/>
    <w:rsid w:val="003B1DD7"/>
    <w:rsid w:val="003B79D2"/>
    <w:rsid w:val="003C0EB5"/>
    <w:rsid w:val="003C1879"/>
    <w:rsid w:val="003D6A50"/>
    <w:rsid w:val="003E7A82"/>
    <w:rsid w:val="00432D10"/>
    <w:rsid w:val="004429F5"/>
    <w:rsid w:val="00442B27"/>
    <w:rsid w:val="004510C2"/>
    <w:rsid w:val="00451DB8"/>
    <w:rsid w:val="00452E4F"/>
    <w:rsid w:val="00460C2F"/>
    <w:rsid w:val="00466238"/>
    <w:rsid w:val="004B2854"/>
    <w:rsid w:val="004B44CF"/>
    <w:rsid w:val="00506E5C"/>
    <w:rsid w:val="00510259"/>
    <w:rsid w:val="0051660B"/>
    <w:rsid w:val="00523926"/>
    <w:rsid w:val="0053072B"/>
    <w:rsid w:val="005320CE"/>
    <w:rsid w:val="00536A0F"/>
    <w:rsid w:val="00540DDE"/>
    <w:rsid w:val="005452B0"/>
    <w:rsid w:val="0057062E"/>
    <w:rsid w:val="00572E44"/>
    <w:rsid w:val="0058248D"/>
    <w:rsid w:val="005B2156"/>
    <w:rsid w:val="005B349E"/>
    <w:rsid w:val="005C48BC"/>
    <w:rsid w:val="005E0E74"/>
    <w:rsid w:val="005E1F9E"/>
    <w:rsid w:val="005E53B9"/>
    <w:rsid w:val="005E5766"/>
    <w:rsid w:val="00610908"/>
    <w:rsid w:val="00624083"/>
    <w:rsid w:val="006270E7"/>
    <w:rsid w:val="00640213"/>
    <w:rsid w:val="00652236"/>
    <w:rsid w:val="00662DF1"/>
    <w:rsid w:val="00676FFD"/>
    <w:rsid w:val="006971BA"/>
    <w:rsid w:val="006A5955"/>
    <w:rsid w:val="006B3681"/>
    <w:rsid w:val="006B5E68"/>
    <w:rsid w:val="006C223D"/>
    <w:rsid w:val="006C39C8"/>
    <w:rsid w:val="006C66BA"/>
    <w:rsid w:val="006D6A10"/>
    <w:rsid w:val="006E242B"/>
    <w:rsid w:val="006E3077"/>
    <w:rsid w:val="0070652A"/>
    <w:rsid w:val="00715E24"/>
    <w:rsid w:val="007164BF"/>
    <w:rsid w:val="00717B1E"/>
    <w:rsid w:val="00725B29"/>
    <w:rsid w:val="0073620E"/>
    <w:rsid w:val="00740181"/>
    <w:rsid w:val="00742321"/>
    <w:rsid w:val="00753390"/>
    <w:rsid w:val="00762406"/>
    <w:rsid w:val="00770C2E"/>
    <w:rsid w:val="00775AB8"/>
    <w:rsid w:val="007A1AF7"/>
    <w:rsid w:val="007B54F8"/>
    <w:rsid w:val="007B6D7A"/>
    <w:rsid w:val="007B6E09"/>
    <w:rsid w:val="007C783E"/>
    <w:rsid w:val="007D5D63"/>
    <w:rsid w:val="007E255C"/>
    <w:rsid w:val="00806B55"/>
    <w:rsid w:val="00813ABC"/>
    <w:rsid w:val="00837E5D"/>
    <w:rsid w:val="008419EF"/>
    <w:rsid w:val="00844E07"/>
    <w:rsid w:val="00847FD6"/>
    <w:rsid w:val="00851E86"/>
    <w:rsid w:val="00856CCC"/>
    <w:rsid w:val="0086037C"/>
    <w:rsid w:val="00873E39"/>
    <w:rsid w:val="00874484"/>
    <w:rsid w:val="00874AF3"/>
    <w:rsid w:val="00876339"/>
    <w:rsid w:val="008764AD"/>
    <w:rsid w:val="008960CF"/>
    <w:rsid w:val="008A2993"/>
    <w:rsid w:val="008B1A88"/>
    <w:rsid w:val="008B1BF8"/>
    <w:rsid w:val="008E661B"/>
    <w:rsid w:val="008F36F7"/>
    <w:rsid w:val="008F56A6"/>
    <w:rsid w:val="008F7902"/>
    <w:rsid w:val="00905A76"/>
    <w:rsid w:val="00914055"/>
    <w:rsid w:val="00914935"/>
    <w:rsid w:val="00917F51"/>
    <w:rsid w:val="009273C7"/>
    <w:rsid w:val="009452FE"/>
    <w:rsid w:val="009539A9"/>
    <w:rsid w:val="009656C8"/>
    <w:rsid w:val="0099188A"/>
    <w:rsid w:val="009A0F87"/>
    <w:rsid w:val="009A2ACF"/>
    <w:rsid w:val="009B3C7D"/>
    <w:rsid w:val="009C214F"/>
    <w:rsid w:val="009D402F"/>
    <w:rsid w:val="009E1CF4"/>
    <w:rsid w:val="009E6B42"/>
    <w:rsid w:val="00A07A20"/>
    <w:rsid w:val="00A170BC"/>
    <w:rsid w:val="00A24D5E"/>
    <w:rsid w:val="00A449DF"/>
    <w:rsid w:val="00A5079B"/>
    <w:rsid w:val="00A51208"/>
    <w:rsid w:val="00A52703"/>
    <w:rsid w:val="00A543D0"/>
    <w:rsid w:val="00A60383"/>
    <w:rsid w:val="00A667E6"/>
    <w:rsid w:val="00A73574"/>
    <w:rsid w:val="00A87DE0"/>
    <w:rsid w:val="00A91F83"/>
    <w:rsid w:val="00A92C49"/>
    <w:rsid w:val="00A937A3"/>
    <w:rsid w:val="00AA27B5"/>
    <w:rsid w:val="00AC65B6"/>
    <w:rsid w:val="00AC6CEA"/>
    <w:rsid w:val="00AD794A"/>
    <w:rsid w:val="00AE5EA2"/>
    <w:rsid w:val="00B20858"/>
    <w:rsid w:val="00B214C4"/>
    <w:rsid w:val="00B2387F"/>
    <w:rsid w:val="00B30663"/>
    <w:rsid w:val="00B320B8"/>
    <w:rsid w:val="00B3761D"/>
    <w:rsid w:val="00B41D60"/>
    <w:rsid w:val="00B46B5E"/>
    <w:rsid w:val="00B51EB7"/>
    <w:rsid w:val="00B639E6"/>
    <w:rsid w:val="00B67306"/>
    <w:rsid w:val="00B85301"/>
    <w:rsid w:val="00B947A7"/>
    <w:rsid w:val="00B96260"/>
    <w:rsid w:val="00BA06DE"/>
    <w:rsid w:val="00BA3FBB"/>
    <w:rsid w:val="00BA5324"/>
    <w:rsid w:val="00BB72C1"/>
    <w:rsid w:val="00C121F0"/>
    <w:rsid w:val="00C12B1A"/>
    <w:rsid w:val="00C312FF"/>
    <w:rsid w:val="00C377C5"/>
    <w:rsid w:val="00C51F8A"/>
    <w:rsid w:val="00C54B77"/>
    <w:rsid w:val="00C613FB"/>
    <w:rsid w:val="00C6573E"/>
    <w:rsid w:val="00C82581"/>
    <w:rsid w:val="00C825A2"/>
    <w:rsid w:val="00C969C8"/>
    <w:rsid w:val="00CA3015"/>
    <w:rsid w:val="00CB58B5"/>
    <w:rsid w:val="00CB5B40"/>
    <w:rsid w:val="00CB7298"/>
    <w:rsid w:val="00CC069F"/>
    <w:rsid w:val="00CE614B"/>
    <w:rsid w:val="00CE62FD"/>
    <w:rsid w:val="00CF68A1"/>
    <w:rsid w:val="00D438B5"/>
    <w:rsid w:val="00D57E19"/>
    <w:rsid w:val="00D8769A"/>
    <w:rsid w:val="00DA655A"/>
    <w:rsid w:val="00DC094C"/>
    <w:rsid w:val="00DC46A6"/>
    <w:rsid w:val="00DE3E8B"/>
    <w:rsid w:val="00DF3DD3"/>
    <w:rsid w:val="00E010EB"/>
    <w:rsid w:val="00E258C1"/>
    <w:rsid w:val="00E42E7B"/>
    <w:rsid w:val="00E73FA6"/>
    <w:rsid w:val="00E94865"/>
    <w:rsid w:val="00E95304"/>
    <w:rsid w:val="00EA2397"/>
    <w:rsid w:val="00EC783F"/>
    <w:rsid w:val="00ED0A88"/>
    <w:rsid w:val="00ED6CE2"/>
    <w:rsid w:val="00EE59AF"/>
    <w:rsid w:val="00EF3A9F"/>
    <w:rsid w:val="00F070C7"/>
    <w:rsid w:val="00F3251A"/>
    <w:rsid w:val="00F71B3D"/>
    <w:rsid w:val="00F745C7"/>
    <w:rsid w:val="00F77410"/>
    <w:rsid w:val="00F809E0"/>
    <w:rsid w:val="00F87B4F"/>
    <w:rsid w:val="00F918F0"/>
    <w:rsid w:val="00F95F4C"/>
    <w:rsid w:val="00FA51F1"/>
    <w:rsid w:val="00FB08B4"/>
    <w:rsid w:val="00FB306E"/>
    <w:rsid w:val="00FB7314"/>
    <w:rsid w:val="00FC3FAB"/>
    <w:rsid w:val="00FD2256"/>
    <w:rsid w:val="00FD28DC"/>
    <w:rsid w:val="00FF0490"/>
    <w:rsid w:val="00FF0CA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63161143"/>
  <w15:chartTrackingRefBased/>
  <w15:docId w15:val="{68E4DD28-6686-224D-8793-72D1DB9FB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156"/>
    <w:pPr>
      <w:spacing w:after="200" w:line="276" w:lineRule="auto"/>
    </w:pPr>
    <w:rPr>
      <w:rFonts w:eastAsiaTheme="minorEastAsia"/>
      <w:kern w:val="0"/>
      <w:sz w:val="22"/>
      <w:szCs w:val="22"/>
      <w:lang w:val="en-US"/>
      <w14:ligatures w14:val="none"/>
    </w:rPr>
  </w:style>
  <w:style w:type="paragraph" w:styleId="Heading1">
    <w:name w:val="heading 1"/>
    <w:basedOn w:val="Normal"/>
    <w:next w:val="Normal"/>
    <w:link w:val="Heading1Char"/>
    <w:uiPriority w:val="9"/>
    <w:qFormat/>
    <w:rsid w:val="005B2156"/>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IN"/>
      <w14:ligatures w14:val="standardContextual"/>
    </w:rPr>
  </w:style>
  <w:style w:type="paragraph" w:styleId="Heading2">
    <w:name w:val="heading 2"/>
    <w:basedOn w:val="Normal"/>
    <w:next w:val="Normal"/>
    <w:link w:val="Heading2Char"/>
    <w:uiPriority w:val="9"/>
    <w:unhideWhenUsed/>
    <w:qFormat/>
    <w:rsid w:val="005B2156"/>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5B2156"/>
    <w:pPr>
      <w:keepNext/>
      <w:keepLines/>
      <w:spacing w:before="160" w:after="80" w:line="240" w:lineRule="auto"/>
      <w:outlineLvl w:val="2"/>
    </w:pPr>
    <w:rPr>
      <w:rFonts w:eastAsiaTheme="majorEastAsia" w:cstheme="majorBidi"/>
      <w:color w:val="0F4761"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5B2156"/>
    <w:pPr>
      <w:keepNext/>
      <w:keepLines/>
      <w:spacing w:before="80" w:after="40" w:line="240" w:lineRule="auto"/>
      <w:outlineLvl w:val="3"/>
    </w:pPr>
    <w:rPr>
      <w:rFonts w:eastAsiaTheme="majorEastAsia" w:cstheme="majorBidi"/>
      <w:i/>
      <w:iCs/>
      <w:color w:val="0F4761" w:themeColor="accent1" w:themeShade="BF"/>
      <w:kern w:val="2"/>
      <w:sz w:val="24"/>
      <w:szCs w:val="24"/>
      <w:lang w:val="en-IN"/>
      <w14:ligatures w14:val="standardContextual"/>
    </w:rPr>
  </w:style>
  <w:style w:type="paragraph" w:styleId="Heading5">
    <w:name w:val="heading 5"/>
    <w:basedOn w:val="Normal"/>
    <w:next w:val="Normal"/>
    <w:link w:val="Heading5Char"/>
    <w:uiPriority w:val="9"/>
    <w:semiHidden/>
    <w:unhideWhenUsed/>
    <w:qFormat/>
    <w:rsid w:val="005B2156"/>
    <w:pPr>
      <w:keepNext/>
      <w:keepLines/>
      <w:spacing w:before="80" w:after="40" w:line="240" w:lineRule="auto"/>
      <w:outlineLvl w:val="4"/>
    </w:pPr>
    <w:rPr>
      <w:rFonts w:eastAsiaTheme="majorEastAsia" w:cstheme="majorBidi"/>
      <w:color w:val="0F4761" w:themeColor="accent1" w:themeShade="BF"/>
      <w:kern w:val="2"/>
      <w:sz w:val="24"/>
      <w:szCs w:val="24"/>
      <w:lang w:val="en-IN"/>
      <w14:ligatures w14:val="standardContextual"/>
    </w:rPr>
  </w:style>
  <w:style w:type="paragraph" w:styleId="Heading6">
    <w:name w:val="heading 6"/>
    <w:basedOn w:val="Normal"/>
    <w:next w:val="Normal"/>
    <w:link w:val="Heading6Char"/>
    <w:uiPriority w:val="9"/>
    <w:semiHidden/>
    <w:unhideWhenUsed/>
    <w:qFormat/>
    <w:rsid w:val="005B2156"/>
    <w:pPr>
      <w:keepNext/>
      <w:keepLines/>
      <w:spacing w:before="40" w:after="0" w:line="240" w:lineRule="auto"/>
      <w:outlineLvl w:val="5"/>
    </w:pPr>
    <w:rPr>
      <w:rFonts w:eastAsiaTheme="majorEastAsia" w:cstheme="majorBidi"/>
      <w:i/>
      <w:iCs/>
      <w:color w:val="595959" w:themeColor="text1" w:themeTint="A6"/>
      <w:kern w:val="2"/>
      <w:sz w:val="24"/>
      <w:szCs w:val="24"/>
      <w:lang w:val="en-IN"/>
      <w14:ligatures w14:val="standardContextual"/>
    </w:rPr>
  </w:style>
  <w:style w:type="paragraph" w:styleId="Heading7">
    <w:name w:val="heading 7"/>
    <w:basedOn w:val="Normal"/>
    <w:next w:val="Normal"/>
    <w:link w:val="Heading7Char"/>
    <w:uiPriority w:val="9"/>
    <w:semiHidden/>
    <w:unhideWhenUsed/>
    <w:qFormat/>
    <w:rsid w:val="005B2156"/>
    <w:pPr>
      <w:keepNext/>
      <w:keepLines/>
      <w:spacing w:before="40" w:after="0" w:line="240" w:lineRule="auto"/>
      <w:outlineLvl w:val="6"/>
    </w:pPr>
    <w:rPr>
      <w:rFonts w:eastAsiaTheme="majorEastAsia" w:cstheme="majorBidi"/>
      <w:color w:val="595959" w:themeColor="text1" w:themeTint="A6"/>
      <w:kern w:val="2"/>
      <w:sz w:val="24"/>
      <w:szCs w:val="24"/>
      <w:lang w:val="en-IN"/>
      <w14:ligatures w14:val="standardContextual"/>
    </w:rPr>
  </w:style>
  <w:style w:type="paragraph" w:styleId="Heading8">
    <w:name w:val="heading 8"/>
    <w:basedOn w:val="Normal"/>
    <w:next w:val="Normal"/>
    <w:link w:val="Heading8Char"/>
    <w:uiPriority w:val="9"/>
    <w:semiHidden/>
    <w:unhideWhenUsed/>
    <w:qFormat/>
    <w:rsid w:val="005B2156"/>
    <w:pPr>
      <w:keepNext/>
      <w:keepLines/>
      <w:spacing w:after="0" w:line="240" w:lineRule="auto"/>
      <w:outlineLvl w:val="7"/>
    </w:pPr>
    <w:rPr>
      <w:rFonts w:eastAsiaTheme="majorEastAsia" w:cstheme="majorBidi"/>
      <w:i/>
      <w:iCs/>
      <w:color w:val="272727" w:themeColor="text1" w:themeTint="D8"/>
      <w:kern w:val="2"/>
      <w:sz w:val="24"/>
      <w:szCs w:val="24"/>
      <w:lang w:val="en-IN"/>
      <w14:ligatures w14:val="standardContextual"/>
    </w:rPr>
  </w:style>
  <w:style w:type="paragraph" w:styleId="Heading9">
    <w:name w:val="heading 9"/>
    <w:basedOn w:val="Normal"/>
    <w:next w:val="Normal"/>
    <w:link w:val="Heading9Char"/>
    <w:uiPriority w:val="9"/>
    <w:semiHidden/>
    <w:unhideWhenUsed/>
    <w:qFormat/>
    <w:rsid w:val="005B2156"/>
    <w:pPr>
      <w:keepNext/>
      <w:keepLines/>
      <w:spacing w:after="0" w:line="240" w:lineRule="auto"/>
      <w:outlineLvl w:val="8"/>
    </w:pPr>
    <w:rPr>
      <w:rFonts w:eastAsiaTheme="majorEastAsia" w:cstheme="majorBidi"/>
      <w:color w:val="272727" w:themeColor="text1" w:themeTint="D8"/>
      <w:kern w:val="2"/>
      <w:sz w:val="24"/>
      <w:szCs w:val="24"/>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21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B21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21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21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21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21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21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21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2156"/>
    <w:rPr>
      <w:rFonts w:eastAsiaTheme="majorEastAsia" w:cstheme="majorBidi"/>
      <w:color w:val="272727" w:themeColor="text1" w:themeTint="D8"/>
    </w:rPr>
  </w:style>
  <w:style w:type="paragraph" w:styleId="Title">
    <w:name w:val="Title"/>
    <w:basedOn w:val="Normal"/>
    <w:next w:val="Normal"/>
    <w:link w:val="TitleChar"/>
    <w:uiPriority w:val="10"/>
    <w:qFormat/>
    <w:rsid w:val="005B2156"/>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5B21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2156"/>
    <w:pPr>
      <w:numPr>
        <w:ilvl w:val="1"/>
      </w:numPr>
      <w:spacing w:after="160" w:line="240" w:lineRule="auto"/>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5B21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2156"/>
    <w:pPr>
      <w:spacing w:before="160" w:after="160" w:line="240" w:lineRule="auto"/>
      <w:jc w:val="center"/>
    </w:pPr>
    <w:rPr>
      <w:rFonts w:eastAsiaTheme="minorHAnsi"/>
      <w:i/>
      <w:iCs/>
      <w:color w:val="404040" w:themeColor="text1" w:themeTint="BF"/>
      <w:kern w:val="2"/>
      <w:sz w:val="24"/>
      <w:szCs w:val="24"/>
      <w:lang w:val="en-IN"/>
      <w14:ligatures w14:val="standardContextual"/>
    </w:rPr>
  </w:style>
  <w:style w:type="character" w:customStyle="1" w:styleId="QuoteChar">
    <w:name w:val="Quote Char"/>
    <w:basedOn w:val="DefaultParagraphFont"/>
    <w:link w:val="Quote"/>
    <w:uiPriority w:val="29"/>
    <w:rsid w:val="005B2156"/>
    <w:rPr>
      <w:i/>
      <w:iCs/>
      <w:color w:val="404040" w:themeColor="text1" w:themeTint="BF"/>
    </w:rPr>
  </w:style>
  <w:style w:type="paragraph" w:styleId="ListParagraph">
    <w:name w:val="List Paragraph"/>
    <w:basedOn w:val="Normal"/>
    <w:uiPriority w:val="34"/>
    <w:qFormat/>
    <w:rsid w:val="005B2156"/>
    <w:pPr>
      <w:spacing w:after="0" w:line="240" w:lineRule="auto"/>
      <w:ind w:left="720"/>
      <w:contextualSpacing/>
    </w:pPr>
    <w:rPr>
      <w:rFonts w:eastAsiaTheme="minorHAnsi"/>
      <w:kern w:val="2"/>
      <w:sz w:val="24"/>
      <w:szCs w:val="24"/>
      <w:lang w:val="en-IN"/>
      <w14:ligatures w14:val="standardContextual"/>
    </w:rPr>
  </w:style>
  <w:style w:type="character" w:styleId="IntenseEmphasis">
    <w:name w:val="Intense Emphasis"/>
    <w:basedOn w:val="DefaultParagraphFont"/>
    <w:uiPriority w:val="21"/>
    <w:qFormat/>
    <w:rsid w:val="005B2156"/>
    <w:rPr>
      <w:i/>
      <w:iCs/>
      <w:color w:val="0F4761" w:themeColor="accent1" w:themeShade="BF"/>
    </w:rPr>
  </w:style>
  <w:style w:type="paragraph" w:styleId="IntenseQuote">
    <w:name w:val="Intense Quote"/>
    <w:basedOn w:val="Normal"/>
    <w:next w:val="Normal"/>
    <w:link w:val="IntenseQuoteChar"/>
    <w:uiPriority w:val="30"/>
    <w:qFormat/>
    <w:rsid w:val="005B2156"/>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kern w:val="2"/>
      <w:sz w:val="24"/>
      <w:szCs w:val="24"/>
      <w:lang w:val="en-IN"/>
      <w14:ligatures w14:val="standardContextual"/>
    </w:rPr>
  </w:style>
  <w:style w:type="character" w:customStyle="1" w:styleId="IntenseQuoteChar">
    <w:name w:val="Intense Quote Char"/>
    <w:basedOn w:val="DefaultParagraphFont"/>
    <w:link w:val="IntenseQuote"/>
    <w:uiPriority w:val="30"/>
    <w:rsid w:val="005B2156"/>
    <w:rPr>
      <w:i/>
      <w:iCs/>
      <w:color w:val="0F4761" w:themeColor="accent1" w:themeShade="BF"/>
    </w:rPr>
  </w:style>
  <w:style w:type="character" w:styleId="IntenseReference">
    <w:name w:val="Intense Reference"/>
    <w:basedOn w:val="DefaultParagraphFont"/>
    <w:uiPriority w:val="32"/>
    <w:qFormat/>
    <w:rsid w:val="005B215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2</Words>
  <Characters>1819</Characters>
  <Application>Microsoft Office Word</Application>
  <DocSecurity>0</DocSecurity>
  <Lines>53</Lines>
  <Paragraphs>37</Paragraphs>
  <ScaleCrop>false</ScaleCrop>
  <Company/>
  <LinksUpToDate>false</LinksUpToDate>
  <CharactersWithSpaces>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gata tripathy</dc:creator>
  <cp:keywords/>
  <dc:description/>
  <cp:lastModifiedBy>swagata tripathy</cp:lastModifiedBy>
  <cp:revision>1</cp:revision>
  <dcterms:created xsi:type="dcterms:W3CDTF">2026-04-27T01:19:00Z</dcterms:created>
  <dcterms:modified xsi:type="dcterms:W3CDTF">2026-04-27T01:20:00Z</dcterms:modified>
</cp:coreProperties>
</file>